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E956A" w14:textId="11901F8F" w:rsidR="00C15BB6" w:rsidRDefault="00C15B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5"/>
        <w:gridCol w:w="3117"/>
        <w:gridCol w:w="3503"/>
      </w:tblGrid>
      <w:tr w:rsidR="009C682D" w14:paraId="4D829DD0" w14:textId="77777777" w:rsidTr="00FE0E53">
        <w:tc>
          <w:tcPr>
            <w:tcW w:w="2645" w:type="dxa"/>
          </w:tcPr>
          <w:p w14:paraId="6C0622A9" w14:textId="62AA8C19" w:rsidR="009C682D" w:rsidRDefault="009C682D" w:rsidP="009C682D">
            <w:pPr>
              <w:jc w:val="center"/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ers</w:t>
            </w:r>
          </w:p>
        </w:tc>
        <w:tc>
          <w:tcPr>
            <w:tcW w:w="3117" w:type="dxa"/>
          </w:tcPr>
          <w:p w14:paraId="426CA159" w14:textId="43CD86C1" w:rsidR="009C682D" w:rsidRDefault="009C682D" w:rsidP="009C682D"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3503" w:type="dxa"/>
          </w:tcPr>
          <w:p w14:paraId="5C769D6F" w14:textId="3EB774A1" w:rsidR="009C682D" w:rsidRDefault="009C682D" w:rsidP="009C682D"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9C682D" w14:paraId="1A6BB477" w14:textId="77777777" w:rsidTr="00FE0E53">
        <w:tc>
          <w:tcPr>
            <w:tcW w:w="2645" w:type="dxa"/>
          </w:tcPr>
          <w:p w14:paraId="26ED2362" w14:textId="1F020827" w:rsidR="009C682D" w:rsidRDefault="009C682D" w:rsidP="009C682D">
            <w:pPr>
              <w:jc w:val="center"/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 Tree</w:t>
            </w:r>
          </w:p>
        </w:tc>
        <w:tc>
          <w:tcPr>
            <w:tcW w:w="3117" w:type="dxa"/>
          </w:tcPr>
          <w:p w14:paraId="2BFF7478" w14:textId="77777777" w:rsidR="009C682D" w:rsidRPr="009B76E0" w:rsidRDefault="009C682D" w:rsidP="009C682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is easy 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>for data p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aration during pre-processing when using the decision tree</w:t>
            </w:r>
          </w:p>
          <w:p w14:paraId="0223F132" w14:textId="77777777" w:rsidR="009C682D" w:rsidRPr="009B76E0" w:rsidRDefault="009C682D" w:rsidP="009C682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malization and scal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data is not required</w:t>
            </w:r>
          </w:p>
          <w:p w14:paraId="727332E0" w14:textId="37E8B739" w:rsidR="009C682D" w:rsidRDefault="009C682D" w:rsidP="009C682D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ision tree is not affecting by the m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sing values in the data </w:t>
            </w:r>
          </w:p>
        </w:tc>
        <w:tc>
          <w:tcPr>
            <w:tcW w:w="3503" w:type="dxa"/>
          </w:tcPr>
          <w:p w14:paraId="75C9D80D" w14:textId="77777777" w:rsidR="009C682D" w:rsidRPr="009B76E0" w:rsidRDefault="009C682D" w:rsidP="009C682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is instable with changes in the data. Even a smaller change can result in larger variation in the 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>in the structure of the decision tree.</w:t>
            </w:r>
          </w:p>
          <w:p w14:paraId="5B727377" w14:textId="77777777" w:rsidR="009C682D" w:rsidRPr="009B76E0" w:rsidRDefault="009C682D" w:rsidP="009C682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more time consuming especially during training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4873B821" w14:textId="50C4891A" w:rsidR="009C682D" w:rsidRDefault="009C682D" w:rsidP="009C682D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relatively expensive</w:t>
            </w:r>
          </w:p>
        </w:tc>
      </w:tr>
      <w:tr w:rsidR="009C682D" w14:paraId="7F0AFD59" w14:textId="77777777" w:rsidTr="00FE0E53">
        <w:tc>
          <w:tcPr>
            <w:tcW w:w="2645" w:type="dxa"/>
          </w:tcPr>
          <w:p w14:paraId="2B0FA11F" w14:textId="63A6368B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48</w:t>
            </w:r>
          </w:p>
        </w:tc>
        <w:tc>
          <w:tcPr>
            <w:tcW w:w="3117" w:type="dxa"/>
          </w:tcPr>
          <w:p w14:paraId="7A874C08" w14:textId="77777777" w:rsidR="009C682D" w:rsidRPr="009B76E0" w:rsidRDefault="009C682D" w:rsidP="009C682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attribute can be chosen as the root of the decision tree. </w:t>
            </w:r>
          </w:p>
          <w:p w14:paraId="337CD16F" w14:textId="77777777" w:rsidR="009C682D" w:rsidRPr="009B76E0" w:rsidRDefault="009C682D" w:rsidP="009C682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ch value can be created as a branch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1A4DDE8" w14:textId="567B52FC" w:rsidR="009C682D" w:rsidRDefault="009C682D" w:rsidP="009C682D">
            <w:pPr>
              <w:numPr>
                <w:ilvl w:val="0"/>
                <w:numId w:val="10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22F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 divided </w:t>
            </w:r>
            <w:r w:rsidRPr="00F22F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o the branch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the process is repeated </w:t>
            </w:r>
            <w:r w:rsidRPr="00F22F4C">
              <w:rPr>
                <w:rFonts w:ascii="Times New Roman" w:eastAsia="Times New Roman" w:hAnsi="Times New Roman" w:cs="Times New Roman"/>
                <w:sz w:val="24"/>
                <w:szCs w:val="24"/>
              </w:rPr>
              <w:t>until all cases on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22F4C">
              <w:rPr>
                <w:rFonts w:ascii="Times New Roman" w:eastAsia="Times New Roman" w:hAnsi="Times New Roman" w:cs="Times New Roman"/>
                <w:sz w:val="24"/>
                <w:szCs w:val="24"/>
              </w:rPr>
              <w:t>the branches have the same classes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03" w:type="dxa"/>
          </w:tcPr>
          <w:p w14:paraId="542B6836" w14:textId="77777777" w:rsidR="009C682D" w:rsidRPr="009B76E0" w:rsidRDefault="009C682D" w:rsidP="009C682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creates many empty branches that do not contribute to classification but only complicate the trees</w:t>
            </w:r>
          </w:p>
          <w:p w14:paraId="2049B137" w14:textId="77777777" w:rsidR="009C682D" w:rsidRPr="009B76E0" w:rsidRDefault="009C682D" w:rsidP="009C682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produces insignificant branches that could decrease the usability of decision trees.  </w:t>
            </w:r>
          </w:p>
          <w:p w14:paraId="7CE1D73B" w14:textId="46205D67" w:rsidR="009C682D" w:rsidRDefault="009C682D" w:rsidP="009C682D">
            <w:pPr>
              <w:numPr>
                <w:ilvl w:val="0"/>
                <w:numId w:val="18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over fits the noisy data with examples from training data</w:t>
            </w:r>
          </w:p>
        </w:tc>
      </w:tr>
      <w:tr w:rsidR="009C682D" w14:paraId="20F1B186" w14:textId="77777777" w:rsidTr="00FE0E53">
        <w:tc>
          <w:tcPr>
            <w:tcW w:w="2645" w:type="dxa"/>
          </w:tcPr>
          <w:p w14:paraId="0C63D2B1" w14:textId="733435BF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 Tree</w:t>
            </w:r>
          </w:p>
        </w:tc>
        <w:tc>
          <w:tcPr>
            <w:tcW w:w="3117" w:type="dxa"/>
          </w:tcPr>
          <w:p w14:paraId="34FED8F3" w14:textId="77777777" w:rsidR="009C682D" w:rsidRPr="009B76E0" w:rsidRDefault="009C682D" w:rsidP="009C682D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t can be used for both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contiguous and categorical values.</w:t>
            </w:r>
          </w:p>
          <w:p w14:paraId="2FD59FCB" w14:textId="77777777" w:rsidR="009C682D" w:rsidRPr="009B76E0" w:rsidRDefault="009C682D" w:rsidP="009C682D">
            <w:pPr>
              <w:pStyle w:val="ListParagraph"/>
              <w:numPr>
                <w:ilvl w:val="0"/>
                <w:numId w:val="5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It simple to use with variables having 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complex relationship </w:t>
            </w:r>
          </w:p>
          <w:p w14:paraId="6C96838D" w14:textId="31600D75" w:rsidR="009C682D" w:rsidRDefault="009C682D" w:rsidP="009C682D">
            <w:pPr>
              <w:numPr>
                <w:ilvl w:val="0"/>
                <w:numId w:val="19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T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influence of 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ncorrect or missing</w:t>
            </w:r>
            <w:r>
              <w:t xml:space="preserve"> 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values </w:t>
            </w: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s minimal</w:t>
            </w:r>
          </w:p>
        </w:tc>
        <w:tc>
          <w:tcPr>
            <w:tcW w:w="3503" w:type="dxa"/>
          </w:tcPr>
          <w:p w14:paraId="4CF10BC2" w14:textId="77777777" w:rsidR="009C682D" w:rsidRPr="009B76E0" w:rsidRDefault="009C682D" w:rsidP="009C682D">
            <w:pPr>
              <w:pStyle w:val="ListParagraph"/>
              <w:numPr>
                <w:ilvl w:val="0"/>
                <w:numId w:val="6"/>
              </w:numPr>
              <w:jc w:val="both"/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t is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 unstable </w:t>
            </w: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with even a small change in the 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nput data.</w:t>
            </w:r>
          </w:p>
          <w:p w14:paraId="65419B5A" w14:textId="565CEB8A" w:rsidR="009C682D" w:rsidRDefault="009C682D" w:rsidP="009C682D">
            <w:pPr>
              <w:numPr>
                <w:ilvl w:val="0"/>
                <w:numId w:val="20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It is complicated to analyze the l</w:t>
            </w:r>
            <w:r w:rsidRPr="009B76E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arge tree models </w:t>
            </w:r>
          </w:p>
        </w:tc>
      </w:tr>
      <w:tr w:rsidR="009C682D" w14:paraId="1EDC80D2" w14:textId="77777777" w:rsidTr="00FE0E53">
        <w:tc>
          <w:tcPr>
            <w:tcW w:w="2645" w:type="dxa"/>
          </w:tcPr>
          <w:p w14:paraId="0C46CBC3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layer Perceptron</w:t>
            </w:r>
          </w:p>
          <w:p w14:paraId="436088EF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303B8A8" w14:textId="77777777" w:rsidR="009C682D" w:rsidRPr="009B76E0" w:rsidRDefault="009C682D" w:rsidP="009C682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useful with even a very large input data</w:t>
            </w:r>
            <w:r w:rsidRPr="009B76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0CFBD15" w14:textId="77777777" w:rsidR="009C682D" w:rsidRPr="009B76E0" w:rsidRDefault="009C682D" w:rsidP="009C682D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n a </w:t>
            </w:r>
            <w:r w:rsidRPr="009B76E0">
              <w:rPr>
                <w:rFonts w:ascii="Times New Roman" w:hAnsi="Times New Roman" w:cs="Times New Roman"/>
                <w:sz w:val="24"/>
                <w:szCs w:val="24"/>
              </w:rPr>
              <w:t xml:space="preserve">complex non-line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 can be applied</w:t>
            </w:r>
            <w:r w:rsidRPr="009B76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97213B6" w14:textId="0C957D03" w:rsidR="009C682D" w:rsidRDefault="009C682D" w:rsidP="009C682D">
            <w:pPr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learns models in real-time</w:t>
            </w:r>
          </w:p>
        </w:tc>
        <w:tc>
          <w:tcPr>
            <w:tcW w:w="3503" w:type="dxa"/>
          </w:tcPr>
          <w:p w14:paraId="5DE9A046" w14:textId="77777777" w:rsidR="009C682D" w:rsidRPr="009B76E0" w:rsidRDefault="009C682D" w:rsidP="009C682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extent of influence of dependent variables on the independent variables is unknown </w:t>
            </w:r>
          </w:p>
          <w:p w14:paraId="66B68282" w14:textId="77777777" w:rsidR="009C682D" w:rsidRPr="009B76E0" w:rsidRDefault="009C682D" w:rsidP="009C682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requires tuning of number of hidden neurons, layers, and iterations</w:t>
            </w:r>
          </w:p>
          <w:p w14:paraId="586B139E" w14:textId="02B99058" w:rsidR="009C682D" w:rsidRDefault="009C682D" w:rsidP="009C682D">
            <w:pPr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is very expensive and training with less powerful CPUs could be time consuming  </w:t>
            </w:r>
          </w:p>
        </w:tc>
      </w:tr>
      <w:tr w:rsidR="009C682D" w14:paraId="06C1AA85" w14:textId="77777777" w:rsidTr="00FE0E53">
        <w:tc>
          <w:tcPr>
            <w:tcW w:w="2645" w:type="dxa"/>
          </w:tcPr>
          <w:p w14:paraId="4EB768BD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K</w:t>
            </w:r>
          </w:p>
          <w:p w14:paraId="7922B825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D39EBE1" w14:textId="77777777" w:rsidR="009C682D" w:rsidRDefault="009C682D" w:rsidP="009C682D">
            <w:pPr>
              <w:pStyle w:val="NormalWeb"/>
              <w:numPr>
                <w:ilvl w:val="0"/>
                <w:numId w:val="9"/>
              </w:numPr>
              <w:jc w:val="both"/>
            </w:pPr>
            <w:r>
              <w:t xml:space="preserve">It does not require a training step. </w:t>
            </w:r>
          </w:p>
          <w:p w14:paraId="621B130B" w14:textId="77777777" w:rsidR="009C682D" w:rsidRPr="009B76E0" w:rsidRDefault="009C682D" w:rsidP="009C682D">
            <w:pPr>
              <w:pStyle w:val="NormalWeb"/>
              <w:numPr>
                <w:ilvl w:val="0"/>
                <w:numId w:val="9"/>
              </w:numPr>
              <w:jc w:val="both"/>
            </w:pPr>
            <w:r>
              <w:lastRenderedPageBreak/>
              <w:t>There is no need of any assumptions to be met to implement this algorithm</w:t>
            </w:r>
          </w:p>
          <w:p w14:paraId="43FF5196" w14:textId="43B67406" w:rsidR="009C682D" w:rsidRDefault="009C682D" w:rsidP="009C682D"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It quickly adapts and responds to the changes in the input data </w:t>
            </w:r>
          </w:p>
        </w:tc>
        <w:tc>
          <w:tcPr>
            <w:tcW w:w="3503" w:type="dxa"/>
          </w:tcPr>
          <w:p w14:paraId="498DDAA7" w14:textId="77777777" w:rsidR="009C682D" w:rsidRPr="002E129D" w:rsidRDefault="009C682D" w:rsidP="009C682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2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formance decreases with large datasets. </w:t>
            </w:r>
          </w:p>
          <w:p w14:paraId="620A15A7" w14:textId="77777777" w:rsidR="009C682D" w:rsidRPr="002E129D" w:rsidRDefault="009C682D" w:rsidP="009C682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29D">
              <w:rPr>
                <w:rFonts w:ascii="Times New Roman" w:hAnsi="Times New Roman" w:cs="Times New Roman"/>
                <w:sz w:val="24"/>
                <w:szCs w:val="24"/>
              </w:rPr>
              <w:t xml:space="preserve">High dimensionality also affects the performance as it </w:t>
            </w:r>
            <w:r w:rsidRPr="002E12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n complicate the distance calculation process.</w:t>
            </w:r>
          </w:p>
          <w:p w14:paraId="34E9C1EE" w14:textId="37ED9178" w:rsidR="009C682D" w:rsidRDefault="009C682D" w:rsidP="009C682D"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29D">
              <w:rPr>
                <w:rFonts w:ascii="Times New Roman" w:hAnsi="Times New Roman" w:cs="Times New Roman"/>
                <w:sz w:val="24"/>
                <w:szCs w:val="24"/>
              </w:rPr>
              <w:t>It is sensitive to missing and noisy data</w:t>
            </w:r>
          </w:p>
        </w:tc>
      </w:tr>
      <w:tr w:rsidR="009C682D" w14:paraId="00E487DF" w14:textId="77777777" w:rsidTr="00FE0E53">
        <w:tc>
          <w:tcPr>
            <w:tcW w:w="2645" w:type="dxa"/>
          </w:tcPr>
          <w:p w14:paraId="5A3D1C26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andom Tree/</w:t>
            </w:r>
          </w:p>
          <w:p w14:paraId="7D69896D" w14:textId="756DC91A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3117" w:type="dxa"/>
          </w:tcPr>
          <w:p w14:paraId="0FC8D3F3" w14:textId="77777777" w:rsidR="009C682D" w:rsidRPr="009B76E0" w:rsidRDefault="009C682D" w:rsidP="009C682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works with both continues and categorical values</w:t>
            </w:r>
          </w:p>
          <w:p w14:paraId="2677BB2A" w14:textId="77777777" w:rsidR="009C682D" w:rsidRPr="009B76E0" w:rsidRDefault="009C682D" w:rsidP="009C682D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ization of data is not required</w:t>
            </w:r>
          </w:p>
          <w:p w14:paraId="54CA146E" w14:textId="5A540256" w:rsidR="009C682D" w:rsidRDefault="009C682D" w:rsidP="009C682D">
            <w:pPr>
              <w:numPr>
                <w:ilvl w:val="0"/>
                <w:numId w:val="16"/>
              </w:num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can automate the missing data</w:t>
            </w:r>
            <w:r w:rsidRPr="009B76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503" w:type="dxa"/>
          </w:tcPr>
          <w:p w14:paraId="63EA9367" w14:textId="77777777" w:rsidR="009C682D" w:rsidRPr="009B76E0" w:rsidRDefault="009C682D" w:rsidP="009C682D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requires high computational power as it creates large number of trees </w:t>
            </w:r>
          </w:p>
          <w:p w14:paraId="677EA749" w14:textId="3925C16B" w:rsidR="009C682D" w:rsidRPr="002E129D" w:rsidRDefault="009C682D" w:rsidP="009C682D"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ing time is very long as it has to combine a large number of trees to identify the class</w:t>
            </w:r>
            <w:r w:rsidRPr="009B76E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C682D" w14:paraId="13FFAF28" w14:textId="77777777" w:rsidTr="00FE0E53">
        <w:tc>
          <w:tcPr>
            <w:tcW w:w="2645" w:type="dxa"/>
          </w:tcPr>
          <w:p w14:paraId="52EF3AD1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ïve Bayes</w:t>
            </w:r>
          </w:p>
          <w:p w14:paraId="392A29E6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3EB040FD" w14:textId="77777777" w:rsidR="009C682D" w:rsidRPr="009B76E0" w:rsidRDefault="009C682D" w:rsidP="009C682D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works swiftly than many other algorithms </w:t>
            </w:r>
          </w:p>
          <w:p w14:paraId="0AB9F451" w14:textId="77777777" w:rsidR="009C682D" w:rsidRDefault="009C682D" w:rsidP="009C682D">
            <w:pPr>
              <w:numPr>
                <w:ilvl w:val="0"/>
                <w:numId w:val="13"/>
              </w:numPr>
              <w:spacing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better suited for multi-class prediction models</w:t>
            </w:r>
          </w:p>
          <w:p w14:paraId="21962756" w14:textId="1ADE8911" w:rsidR="009C682D" w:rsidRDefault="009C682D" w:rsidP="009C682D">
            <w:pPr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66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ive Bayes classifi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 require less training data and perform better </w:t>
            </w:r>
            <w:r w:rsidRPr="009D6605">
              <w:rPr>
                <w:rFonts w:ascii="Times New Roman" w:eastAsia="Times New Roman" w:hAnsi="Times New Roman" w:cs="Times New Roman"/>
                <w:sz w:val="24"/>
                <w:szCs w:val="24"/>
              </w:rPr>
              <w:t>if the assumption of independence of features holds. </w:t>
            </w:r>
          </w:p>
        </w:tc>
        <w:tc>
          <w:tcPr>
            <w:tcW w:w="3503" w:type="dxa"/>
          </w:tcPr>
          <w:p w14:paraId="663D0925" w14:textId="77777777" w:rsidR="009C682D" w:rsidRPr="009D6605" w:rsidRDefault="009C682D" w:rsidP="009C682D">
            <w:pPr>
              <w:numPr>
                <w:ilvl w:val="0"/>
                <w:numId w:val="14"/>
              </w:numPr>
              <w:spacing w:before="100" w:before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 assumes all the predictors are independent. </w:t>
            </w:r>
          </w:p>
          <w:p w14:paraId="4E94C494" w14:textId="77777777" w:rsidR="009C682D" w:rsidRDefault="009C682D" w:rsidP="009C682D">
            <w:pPr>
              <w:numPr>
                <w:ilvl w:val="0"/>
                <w:numId w:val="14"/>
              </w:numPr>
              <w:spacing w:before="100" w:before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assigns zero probability to categorical variables that were not available in the training dataset</w:t>
            </w:r>
          </w:p>
          <w:p w14:paraId="186FCC5C" w14:textId="3C46506F" w:rsidR="009C682D" w:rsidRDefault="009C682D" w:rsidP="009C682D">
            <w:pPr>
              <w:numPr>
                <w:ilvl w:val="0"/>
                <w:numId w:val="24"/>
              </w:num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probability outputs are less reliable</w:t>
            </w:r>
            <w:r w:rsidRPr="009D660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C682D" w14:paraId="223E861D" w14:textId="77777777" w:rsidTr="00FE0E53">
        <w:tc>
          <w:tcPr>
            <w:tcW w:w="2645" w:type="dxa"/>
          </w:tcPr>
          <w:p w14:paraId="53ABD79B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aBoostM1</w:t>
            </w:r>
          </w:p>
          <w:p w14:paraId="133315B2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27B43AF" w14:textId="77777777" w:rsidR="009C682D" w:rsidRPr="009B76E0" w:rsidRDefault="009C682D" w:rsidP="009C682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jc w:val="both"/>
            </w:pPr>
            <w:r>
              <w:t>It is less predisposed to overfitting</w:t>
            </w:r>
          </w:p>
          <w:p w14:paraId="4DE0330A" w14:textId="77777777" w:rsidR="009C682D" w:rsidRDefault="009C682D" w:rsidP="009C682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jc w:val="both"/>
            </w:pPr>
            <w:r>
              <w:t>It can solve multiclass problems</w:t>
            </w:r>
          </w:p>
          <w:p w14:paraId="29D40962" w14:textId="2D12F5C1" w:rsidR="009C682D" w:rsidRDefault="009C682D" w:rsidP="009C682D">
            <w:pPr>
              <w:numPr>
                <w:ilvl w:val="0"/>
                <w:numId w:val="25"/>
              </w:num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 xml:space="preserve">It can improve the </w:t>
            </w:r>
            <w:r w:rsidRPr="009B76E0">
              <w:t xml:space="preserve">accuracy of weak classifiers </w:t>
            </w:r>
          </w:p>
        </w:tc>
        <w:tc>
          <w:tcPr>
            <w:tcW w:w="3503" w:type="dxa"/>
          </w:tcPr>
          <w:p w14:paraId="4678C586" w14:textId="4B6AC5E7" w:rsidR="009C682D" w:rsidRDefault="009C682D" w:rsidP="009C682D">
            <w:pPr>
              <w:numPr>
                <w:ilvl w:val="0"/>
                <w:numId w:val="26"/>
              </w:numPr>
              <w:spacing w:before="100" w:before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Strong"/>
              </w:rPr>
              <w:t>N</w:t>
            </w:r>
            <w:r w:rsidRPr="009B76E0">
              <w:rPr>
                <w:rStyle w:val="Strong"/>
              </w:rPr>
              <w:t>oisy data and outliers</w:t>
            </w:r>
            <w:r>
              <w:rPr>
                <w:b/>
                <w:bCs/>
              </w:rPr>
              <w:t xml:space="preserve"> </w:t>
            </w:r>
            <w:r w:rsidRPr="008A547C">
              <w:t>can affect the classification</w:t>
            </w:r>
            <w:r>
              <w:rPr>
                <w:b/>
                <w:bCs/>
              </w:rPr>
              <w:t xml:space="preserve"> </w:t>
            </w:r>
          </w:p>
        </w:tc>
      </w:tr>
      <w:tr w:rsidR="009C682D" w14:paraId="5E82C063" w14:textId="77777777" w:rsidTr="00FE0E53">
        <w:tc>
          <w:tcPr>
            <w:tcW w:w="2645" w:type="dxa"/>
          </w:tcPr>
          <w:p w14:paraId="591B82E9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76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effding Tree</w:t>
            </w:r>
          </w:p>
          <w:p w14:paraId="044120BD" w14:textId="77777777" w:rsidR="009C682D" w:rsidRPr="009B76E0" w:rsidRDefault="009C682D" w:rsidP="009C68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0F7A0288" w14:textId="77777777" w:rsidR="009C682D" w:rsidRPr="009B76E0" w:rsidRDefault="009C682D" w:rsidP="009C682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can be started on any preexisting decision tree</w:t>
            </w:r>
          </w:p>
          <w:p w14:paraId="56BFE5BC" w14:textId="77777777" w:rsidR="009C682D" w:rsidRPr="009B76E0" w:rsidRDefault="009C682D" w:rsidP="009C682D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has a very reliable performance and has a sound theoretical guarantee</w:t>
            </w:r>
          </w:p>
          <w:p w14:paraId="5191AC47" w14:textId="77777777" w:rsidR="009C682D" w:rsidRDefault="009C682D" w:rsidP="009C682D">
            <w:pPr>
              <w:numPr>
                <w:ilvl w:val="0"/>
                <w:numId w:val="27"/>
              </w:numPr>
              <w:jc w:val="both"/>
            </w:pPr>
          </w:p>
        </w:tc>
        <w:tc>
          <w:tcPr>
            <w:tcW w:w="3503" w:type="dxa"/>
          </w:tcPr>
          <w:p w14:paraId="1ADD3E55" w14:textId="77777777" w:rsidR="009C682D" w:rsidRPr="009C0FE3" w:rsidRDefault="009C682D" w:rsidP="009C682D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0FE3">
              <w:rPr>
                <w:rFonts w:ascii="Times New Roman" w:hAnsi="Times New Roman" w:cs="Times New Roman"/>
                <w:sz w:val="24"/>
                <w:szCs w:val="24"/>
              </w:rPr>
              <w:t>Hoeffding T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s a slow initial learning problem and the performance needs to be boosted with an extension </w:t>
            </w:r>
          </w:p>
          <w:p w14:paraId="5C8B13C8" w14:textId="34ACFEF9" w:rsidR="009C682D" w:rsidRDefault="009C682D" w:rsidP="009C682D">
            <w:pPr>
              <w:numPr>
                <w:ilvl w:val="0"/>
                <w:numId w:val="26"/>
              </w:numPr>
              <w:spacing w:before="100" w:beforeAutospacing="1"/>
              <w:jc w:val="both"/>
              <w:rPr>
                <w:rStyle w:val="markedcontent"/>
              </w:rPr>
            </w:pPr>
            <w:r w:rsidRPr="009C0FE3">
              <w:rPr>
                <w:rFonts w:ascii="Times New Roman" w:hAnsi="Times New Roman" w:cs="Times New Roman"/>
                <w:sz w:val="24"/>
                <w:szCs w:val="24"/>
              </w:rPr>
              <w:t>Hoeffding T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ll not classify when a tie occurs in the dataset. </w:t>
            </w:r>
          </w:p>
        </w:tc>
      </w:tr>
    </w:tbl>
    <w:p w14:paraId="6B575620" w14:textId="20E522FA" w:rsidR="009C682D" w:rsidRDefault="009C682D" w:rsidP="009C682D">
      <w:pPr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729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7297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682D">
        <w:rPr>
          <w:rFonts w:ascii="Times New Roman" w:hAnsi="Times New Roman" w:cs="Times New Roman"/>
          <w:sz w:val="24"/>
          <w:szCs w:val="24"/>
        </w:rPr>
        <w:t xml:space="preserve"> Comparison of advantages and disadvantages of different classifiers used in our study</w:t>
      </w:r>
    </w:p>
    <w:sectPr w:rsidR="009C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877F5"/>
    <w:multiLevelType w:val="hybridMultilevel"/>
    <w:tmpl w:val="44CA87DA"/>
    <w:lvl w:ilvl="0" w:tplc="277893D2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BD5575"/>
    <w:multiLevelType w:val="hybridMultilevel"/>
    <w:tmpl w:val="D95E9994"/>
    <w:lvl w:ilvl="0" w:tplc="47EA3CB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5917D7"/>
    <w:multiLevelType w:val="hybridMultilevel"/>
    <w:tmpl w:val="B1BCF7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772A93"/>
    <w:multiLevelType w:val="hybridMultilevel"/>
    <w:tmpl w:val="A232CF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9717B2"/>
    <w:multiLevelType w:val="hybridMultilevel"/>
    <w:tmpl w:val="25849F90"/>
    <w:lvl w:ilvl="0" w:tplc="EF8A4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13935"/>
    <w:multiLevelType w:val="hybridMultilevel"/>
    <w:tmpl w:val="B34AA6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A690AFF"/>
    <w:multiLevelType w:val="hybridMultilevel"/>
    <w:tmpl w:val="0C2C6D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AB185B"/>
    <w:multiLevelType w:val="multilevel"/>
    <w:tmpl w:val="677697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681C32"/>
    <w:multiLevelType w:val="hybridMultilevel"/>
    <w:tmpl w:val="55C263BC"/>
    <w:lvl w:ilvl="0" w:tplc="7FCE9CC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A06F67"/>
    <w:multiLevelType w:val="hybridMultilevel"/>
    <w:tmpl w:val="25E886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8DD0B8B"/>
    <w:multiLevelType w:val="multilevel"/>
    <w:tmpl w:val="76AE5B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  <w:b w:val="0"/>
        <w:bCs w:val="0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4C00A3"/>
    <w:multiLevelType w:val="multilevel"/>
    <w:tmpl w:val="53FE9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548C4F7E"/>
    <w:multiLevelType w:val="hybridMultilevel"/>
    <w:tmpl w:val="33B04A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A507F15"/>
    <w:multiLevelType w:val="hybridMultilevel"/>
    <w:tmpl w:val="AF0C08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88164EA"/>
    <w:multiLevelType w:val="hybridMultilevel"/>
    <w:tmpl w:val="55DE99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D524064"/>
    <w:multiLevelType w:val="hybridMultilevel"/>
    <w:tmpl w:val="E45E6C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A323093"/>
    <w:multiLevelType w:val="hybridMultilevel"/>
    <w:tmpl w:val="7C5665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C6E6A05"/>
    <w:multiLevelType w:val="hybridMultilevel"/>
    <w:tmpl w:val="C8FA9D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16"/>
  </w:num>
  <w:num w:numId="3">
    <w:abstractNumId w:val="9"/>
  </w:num>
  <w:num w:numId="4">
    <w:abstractNumId w:val="12"/>
  </w:num>
  <w:num w:numId="5">
    <w:abstractNumId w:val="3"/>
  </w:num>
  <w:num w:numId="6">
    <w:abstractNumId w:val="13"/>
  </w:num>
  <w:num w:numId="7">
    <w:abstractNumId w:val="2"/>
  </w:num>
  <w:num w:numId="8">
    <w:abstractNumId w:val="17"/>
  </w:num>
  <w:num w:numId="9">
    <w:abstractNumId w:val="4"/>
  </w:num>
  <w:num w:numId="10">
    <w:abstractNumId w:val="1"/>
  </w:num>
  <w:num w:numId="11">
    <w:abstractNumId w:val="5"/>
  </w:num>
  <w:num w:numId="12">
    <w:abstractNumId w:val="0"/>
  </w:num>
  <w:num w:numId="13">
    <w:abstractNumId w:val="7"/>
  </w:num>
  <w:num w:numId="14">
    <w:abstractNumId w:val="10"/>
  </w:num>
  <w:num w:numId="15">
    <w:abstractNumId w:val="6"/>
  </w:num>
  <w:num w:numId="16">
    <w:abstractNumId w:val="14"/>
  </w:num>
  <w:num w:numId="17">
    <w:abstractNumId w:val="8"/>
  </w:num>
  <w:num w:numId="18">
    <w:abstractNumId w:val="11"/>
  </w:num>
  <w:num w:numId="1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2D"/>
    <w:rsid w:val="009C682D"/>
    <w:rsid w:val="00C15BB6"/>
    <w:rsid w:val="00FE0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7719"/>
  <w15:chartTrackingRefBased/>
  <w15:docId w15:val="{3DD8BE3E-6D6E-4B49-B82F-4B552493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82D"/>
    <w:pPr>
      <w:ind w:left="720"/>
      <w:contextualSpacing/>
    </w:pPr>
  </w:style>
  <w:style w:type="character" w:customStyle="1" w:styleId="markedcontent">
    <w:name w:val="markedcontent"/>
    <w:basedOn w:val="DefaultParagraphFont"/>
    <w:rsid w:val="009C682D"/>
  </w:style>
  <w:style w:type="paragraph" w:styleId="NormalWeb">
    <w:name w:val="Normal (Web)"/>
    <w:basedOn w:val="Normal"/>
    <w:uiPriority w:val="99"/>
    <w:unhideWhenUsed/>
    <w:rsid w:val="009C6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68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 Kumar</dc:creator>
  <cp:keywords/>
  <dc:description/>
  <cp:lastModifiedBy>Satish Kumar</cp:lastModifiedBy>
  <cp:revision>2</cp:revision>
  <dcterms:created xsi:type="dcterms:W3CDTF">2022-01-24T12:14:00Z</dcterms:created>
  <dcterms:modified xsi:type="dcterms:W3CDTF">2022-01-24T12:22:00Z</dcterms:modified>
</cp:coreProperties>
</file>